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FB2C3E" w14:textId="1BE4C278" w:rsidR="00AC0B8F" w:rsidRPr="003D496C" w:rsidRDefault="00B6075E" w:rsidP="003D496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AA2991">
        <w:rPr>
          <w:rFonts w:ascii="Times New Roman" w:hAnsi="Times New Roman" w:cs="Times New Roman"/>
          <w:b/>
          <w:sz w:val="24"/>
          <w:szCs w:val="24"/>
        </w:rPr>
        <w:t>Suppl</w:t>
      </w:r>
      <w:r w:rsidR="00BA49C8">
        <w:rPr>
          <w:rFonts w:ascii="Times New Roman" w:hAnsi="Times New Roman" w:cs="Times New Roman"/>
          <w:b/>
          <w:sz w:val="24"/>
          <w:szCs w:val="24"/>
        </w:rPr>
        <w:t xml:space="preserve">ementary table </w:t>
      </w:r>
      <w:r w:rsidR="00A05E52">
        <w:rPr>
          <w:rFonts w:ascii="Times New Roman" w:hAnsi="Times New Roman" w:cs="Times New Roman"/>
          <w:b/>
          <w:sz w:val="24"/>
          <w:szCs w:val="24"/>
        </w:rPr>
        <w:t xml:space="preserve">1 </w:t>
      </w:r>
      <w:r w:rsidR="00BA49C8">
        <w:rPr>
          <w:rFonts w:ascii="Times New Roman" w:hAnsi="Times New Roman" w:cs="Times New Roman" w:hint="eastAsia"/>
          <w:b/>
          <w:sz w:val="24"/>
          <w:szCs w:val="24"/>
        </w:rPr>
        <w:t>Grading</w:t>
      </w:r>
      <w:r w:rsidR="00BA4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B241B">
        <w:rPr>
          <w:rFonts w:ascii="Times New Roman" w:hAnsi="Times New Roman" w:cs="Times New Roman" w:hint="eastAsia"/>
          <w:b/>
          <w:sz w:val="24"/>
          <w:szCs w:val="24"/>
        </w:rPr>
        <w:t>scores</w:t>
      </w:r>
      <w:r w:rsidR="00BA49C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BA49C8">
        <w:rPr>
          <w:rFonts w:ascii="Times New Roman" w:hAnsi="Times New Roman" w:cs="Times New Roman" w:hint="eastAsia"/>
          <w:b/>
          <w:sz w:val="24"/>
          <w:szCs w:val="24"/>
        </w:rPr>
        <w:t>for</w:t>
      </w:r>
      <w:r w:rsidR="0075176E">
        <w:rPr>
          <w:rFonts w:ascii="Times New Roman" w:hAnsi="Times New Roman" w:cs="Times New Roman"/>
          <w:b/>
          <w:sz w:val="24"/>
          <w:szCs w:val="24"/>
        </w:rPr>
        <w:t xml:space="preserve"> collaterals and </w:t>
      </w:r>
      <w:proofErr w:type="spellStart"/>
      <w:r w:rsidR="0075176E">
        <w:rPr>
          <w:rFonts w:ascii="Times New Roman" w:hAnsi="Times New Roman" w:cs="Times New Roman"/>
          <w:b/>
          <w:sz w:val="24"/>
          <w:szCs w:val="24"/>
        </w:rPr>
        <w:t>leukoaraiosis</w:t>
      </w:r>
      <w:proofErr w:type="spellEnd"/>
    </w:p>
    <w:p w14:paraId="6FDD2F45" w14:textId="77777777" w:rsidR="00AC0B8F" w:rsidRPr="007B241B" w:rsidRDefault="00AC0B8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0" w:type="auto"/>
        <w:tblInd w:w="135" w:type="dxa"/>
        <w:tblLook w:val="04A0" w:firstRow="1" w:lastRow="0" w:firstColumn="1" w:lastColumn="0" w:noHBand="0" w:noVBand="1"/>
      </w:tblPr>
      <w:tblGrid>
        <w:gridCol w:w="1874"/>
        <w:gridCol w:w="6172"/>
      </w:tblGrid>
      <w:tr w:rsidR="00AC0B8F" w14:paraId="5FC3BDA3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36B67B9" w14:textId="77777777" w:rsidR="00AC0B8F" w:rsidRDefault="00B6075E">
            <w:pPr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Scale name</w:t>
            </w:r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A76EF36" w14:textId="77777777" w:rsidR="00AC0B8F" w:rsidRDefault="00B607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Grading system</w:t>
            </w:r>
          </w:p>
        </w:tc>
      </w:tr>
      <w:tr w:rsidR="00AC0B8F" w14:paraId="37D789B0" w14:textId="77777777">
        <w:tc>
          <w:tcPr>
            <w:tcW w:w="80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34EF9F1" w14:textId="77777777" w:rsidR="00AC0B8F" w:rsidRDefault="00B607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Collaterals</w:t>
            </w:r>
          </w:p>
        </w:tc>
      </w:tr>
      <w:tr w:rsidR="00AC0B8F" w14:paraId="3D75DB21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2C9F795" w14:textId="280FC53C" w:rsidR="00AC0B8F" w:rsidRDefault="00B6075E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igashida</w:t>
            </w:r>
            <w:proofErr w:type="spellEnd"/>
            <w:r w:rsidR="0098561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score</w:t>
            </w:r>
            <w:hyperlink w:anchor="_ENREF_1" w:tooltip="Higashida, 2003 #75" w:history="1"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aWdhc2hpZGE8L0F1dGhvcj48WWVhcj4yMDAzPC9ZZWFy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</w:fldData>
                </w:fldChar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 </w:instrText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fldChar w:fldCharType="begin">
                  <w:fldData xml:space="preserve">PEVuZE5vdGU+PENpdGU+PEF1dGhvcj5IaWdhc2hpZGE8L0F1dGhvcj48WWVhcj4yMDAzPC9ZZWFy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</w:fldData>
                </w:fldChar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instrText xml:space="preserve"> ADDIN EN.CITE.DATA </w:instrText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fldChar w:fldCharType="separate"/>
              </w:r>
              <w:r w:rsidR="0032072A" w:rsidRPr="00985612">
                <w:rPr>
                  <w:rFonts w:ascii="Times New Roman" w:hAnsi="Times New Roman" w:cs="Times New Roman"/>
                  <w:noProof/>
                  <w:sz w:val="24"/>
                  <w:szCs w:val="24"/>
                  <w:vertAlign w:val="superscript"/>
                </w:rPr>
                <w:t>1</w:t>
              </w:r>
              <w:r w:rsidR="0032072A">
                <w:rPr>
                  <w:rFonts w:ascii="Times New Roman" w:hAnsi="Times New Roman" w:cs="Times New Roman"/>
                  <w:sz w:val="24"/>
                  <w:szCs w:val="24"/>
                </w:rPr>
                <w:fldChar w:fldCharType="end"/>
              </w:r>
            </w:hyperlink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 </w:t>
            </w:r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92BF660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: No collateral vessels filled</w:t>
            </w:r>
          </w:p>
          <w:p w14:paraId="2697CC9E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: Slow collateral filling to periphery</w:t>
            </w:r>
          </w:p>
          <w:p w14:paraId="28919A19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: Rapid collateral filling to periphery</w:t>
            </w:r>
          </w:p>
          <w:p w14:paraId="74D17C9B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3: Collaterals with slow but complete flow in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schaemic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bed</w:t>
            </w:r>
          </w:p>
          <w:p w14:paraId="23A64A1C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4: Rapid and complete flow in entire 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ischaemic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territory</w:t>
            </w:r>
          </w:p>
        </w:tc>
      </w:tr>
      <w:tr w:rsidR="00AC0B8F" w14:paraId="68C23F66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645B59" w14:textId="306CEF81" w:rsidR="00AC0B8F" w:rsidRDefault="00B6075E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ollateral score syste</w:t>
            </w:r>
            <w:r w:rsidR="005B078B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m </w:t>
            </w:r>
            <w:r w:rsidR="005B078B" w:rsidRPr="005B078B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proposed by Souza et al</w:t>
            </w:r>
            <w:hyperlink w:anchor="_ENREF_2" w:tooltip="Souza, 2012 #76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Tb3V6YTwvQXV0aG9yPjxZZWFyPjIwMTI8L1llYXI+PFJl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Tb3V6YTwvQXV0aG9yPjxZZWFyPjIwMTI8L1llYXI+PFJl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E82A62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2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E1167C8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: Absent collaterals &gt;50% of an M2 territory</w:t>
            </w:r>
          </w:p>
          <w:p w14:paraId="3CC746A3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1: Diminished collaterals &gt;50% M2 territory; </w:t>
            </w:r>
          </w:p>
          <w:p w14:paraId="43EDB308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2: Diminished collaterals &lt;50% M2 territory; </w:t>
            </w:r>
          </w:p>
          <w:p w14:paraId="10FA0F41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3: Collaterals equal to contralateral side; </w:t>
            </w:r>
          </w:p>
          <w:p w14:paraId="6427DFD1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4: Increased collaterals.</w:t>
            </w:r>
          </w:p>
        </w:tc>
      </w:tr>
      <w:tr w:rsidR="00AC0B8F" w14:paraId="42854BC8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F070A29" w14:textId="4BB847BA" w:rsidR="00AC0B8F" w:rsidRDefault="00E82A62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2A62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Scale proposed </w:t>
            </w:r>
            <w:r w:rsidR="00B6075E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Lima et al</w:t>
            </w:r>
            <w:hyperlink w:anchor="_ENREF_3" w:tooltip="Lima, 2010 #77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MaW1hPC9BdXRob3I+PFllYXI+MjAxMDwvWWVhcj48UmVj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MaW1hPC9BdXRob3I+PFllYXI+MjAxMDwvWWVhcj48UmVj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AA2991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3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  <w:r w:rsidR="00B6075E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C1DCC7E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1: Absent </w:t>
            </w:r>
          </w:p>
          <w:p w14:paraId="2E3AD285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2: Less than contralateral hemisphere </w:t>
            </w:r>
          </w:p>
          <w:p w14:paraId="21AAFC81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3: Equal to contralateral hemisphere </w:t>
            </w:r>
          </w:p>
          <w:p w14:paraId="37A59F94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4: Greater than contralateral hemisphere </w:t>
            </w:r>
          </w:p>
          <w:p w14:paraId="67E7CBE0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5: Exuberant</w:t>
            </w:r>
          </w:p>
        </w:tc>
      </w:tr>
      <w:tr w:rsidR="00AC0B8F" w14:paraId="04041CD1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EB917B8" w14:textId="397E202D" w:rsidR="00AC0B8F" w:rsidRDefault="00B6075E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ngermaier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et al</w:t>
            </w:r>
            <w:hyperlink w:anchor="_ENREF_4" w:tooltip="Angermaier, 2011 #78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Bbmdlcm1haWVyPC9BdXRob3I+PFllYXI+MjAxMTwvWWVh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Bbmdlcm1haWVyPC9BdXRob3I+PFllYXI+MjAxMTwvWWVh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AA2991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4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DCF9C12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: no collateral filling</w:t>
            </w:r>
          </w:p>
          <w:p w14:paraId="50A36183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: =&lt;50%</w:t>
            </w:r>
          </w:p>
          <w:p w14:paraId="26E0CBE9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: =&gt;50% but &lt;100%</w:t>
            </w:r>
          </w:p>
          <w:p w14:paraId="18FB8403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: =100% collateral filling</w:t>
            </w:r>
          </w:p>
        </w:tc>
      </w:tr>
      <w:tr w:rsidR="00AC0B8F" w14:paraId="2B92F50A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CD23A78" w14:textId="6CC51164" w:rsidR="00AC0B8F" w:rsidRDefault="00B6075E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Modified Tan et al</w:t>
            </w:r>
            <w:hyperlink w:anchor="_ENREF_5" w:tooltip="Tan, 2007 #79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UYW48L0F1dGhvcj48WWVhcj4yMDA3PC9ZZWFyPjxSZWNO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UYW48L0F1dGhvcj48WWVhcj4yMDA3PC9ZZWFyPjxSZWNO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AA2991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5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19DE72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0: Absent </w:t>
            </w:r>
          </w:p>
          <w:p w14:paraId="33776E84" w14:textId="77777777" w:rsidR="00AC0B8F" w:rsidRPr="000B4144" w:rsidRDefault="00B6075E" w:rsidP="00A9749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1: </w:t>
            </w:r>
            <w:r w:rsid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collaterals fillin</w:t>
            </w:r>
            <w:r w:rsidR="00A97491" w:rsidRPr="00BE6082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g ≤50%</w:t>
            </w:r>
            <w:r w:rsid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of the occluded</w:t>
            </w:r>
            <w:r w:rsidR="00A9749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A97491" w:rsidRP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erritory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</w:p>
          <w:p w14:paraId="07D79326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2:&gt;51–99% </w:t>
            </w:r>
            <w:r w:rsid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of the occluded</w:t>
            </w:r>
            <w:r w:rsidR="00A9749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A97491" w:rsidRP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erritory</w:t>
            </w:r>
          </w:p>
          <w:p w14:paraId="7434E06F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: 100%</w:t>
            </w:r>
            <w:r w:rsidR="00A9749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of the occluded</w:t>
            </w:r>
            <w:r w:rsidR="00A9749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A97491" w:rsidRPr="00A9749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erritory</w:t>
            </w:r>
          </w:p>
        </w:tc>
      </w:tr>
      <w:tr w:rsidR="00AC0B8F" w14:paraId="11589F6D" w14:textId="77777777">
        <w:tc>
          <w:tcPr>
            <w:tcW w:w="8046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F5E12" w14:textId="77777777" w:rsidR="00AC0B8F" w:rsidRDefault="008C28B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24"/>
                <w:szCs w:val="24"/>
              </w:rPr>
              <w:t>L</w:t>
            </w:r>
            <w:r w:rsidRPr="008C28B3">
              <w:rPr>
                <w:rFonts w:ascii="Times New Roman" w:hAnsi="Times New Roman" w:cs="Times New Roman"/>
                <w:b/>
                <w:sz w:val="24"/>
                <w:szCs w:val="24"/>
              </w:rPr>
              <w:t>eukoaraiosis</w:t>
            </w:r>
            <w:proofErr w:type="spellEnd"/>
          </w:p>
        </w:tc>
      </w:tr>
      <w:tr w:rsidR="00AC0B8F" w14:paraId="3194C689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FE8C5A2" w14:textId="3B7169FD" w:rsidR="00AC0B8F" w:rsidRDefault="00B6075E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azekas et al</w:t>
            </w:r>
            <w:hyperlink w:anchor="_ENREF_6" w:tooltip="Fazekas, 1987 #55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&lt;EndNote&gt;&lt;Cite&gt;&lt;Author&gt;Fazekas&lt;/Author&gt;&lt;Year&gt;1987&lt;/Year&gt;&lt;RecNum&gt;55&lt;/RecNum&gt;&lt;DisplayText&gt;&lt;style face="superscript"&gt;6&lt;/style&gt;&lt;/DisplayText&gt;&lt;record&gt;&lt;rec-number&gt;55&lt;/rec-number&gt;&lt;foreign-keys&gt;&lt;key app="EN" db-id="xtz5ed0f5fxda5edtwpvrs9mzr9d2edsf0xz"&gt;55&lt;/key&gt;&lt;/foreign-keys&gt;&lt;ref-type name="Journal Article"&gt;17&lt;/ref-type&gt;&lt;contributors&gt;&lt;authors&gt;&lt;author&gt;Fazekas, F.&lt;/author&gt;&lt;author&gt;Chawluk, J. B.&lt;/author&gt;&lt;author&gt;Alavi, A.&lt;/author&gt;&lt;author&gt;Hurtig, H. I.&lt;/author&gt;&lt;author&gt;Zimmerman, R. A.&lt;/author&gt;&lt;/authors&gt;&lt;/contributors&gt;&lt;titles&gt;&lt;title&gt;MR signal abnormalities at 1.5 T in Alzheimer&amp;apos;s dementia and normal aging&lt;/title&gt;&lt;secondary-title&gt;AJR Am J Roentgenol&lt;/secondary-title&gt;&lt;alt-title&gt;AJR. American journal of roentgenology&lt;/alt-title&gt;&lt;/titles&gt;&lt;periodical&gt;&lt;full-title&gt;AJR Am J Roentgenol&lt;/full-title&gt;&lt;abbr-1&gt;AJR. American journal of roentgenology&lt;/abbr-1&gt;&lt;/periodical&gt;&lt;alt-periodical&gt;&lt;full-title&gt;AJR Am J Roentgenol&lt;/full-title&gt;&lt;abbr-1&gt;AJR. American journal of roentgenology&lt;/abbr-1&gt;&lt;/alt-periodical&gt;&lt;pages&gt;351-6&lt;/pages&gt;&lt;volume&gt;149&lt;/volume&gt;&lt;number&gt;2&lt;/number&gt;&lt;edition&gt;1987/08/01&lt;/edition&gt;&lt;keywords&gt;&lt;keyword&gt;Aged&lt;/keyword&gt;&lt;keyword&gt;*Aging&lt;/keyword&gt;&lt;keyword&gt;Cerebral Ventricles/pathology&lt;/keyword&gt;&lt;keyword&gt;Dementia/*diagnosis/pathology&lt;/keyword&gt;&lt;keyword&gt;Female&lt;/keyword&gt;&lt;keyword&gt;Humans&lt;/keyword&gt;&lt;keyword&gt;*Magnetic Resonance Spectroscopy&lt;/keyword&gt;&lt;keyword&gt;Male&lt;/keyword&gt;&lt;keyword&gt;Middle Aged&lt;/keyword&gt;&lt;keyword&gt;Physical Phenomena&lt;/keyword&gt;&lt;keyword&gt;Physics&lt;/keyword&gt;&lt;/keywords&gt;&lt;dates&gt;&lt;year&gt;1987&lt;/year&gt;&lt;pub-dates&gt;&lt;date&gt;Aug&lt;/date&gt;&lt;/pub-dates&gt;&lt;/dates&gt;&lt;isbn&gt;0361-803X (Print)&amp;#xD;0361-803x&lt;/isbn&gt;&lt;accession-num&gt;3496763&lt;/accession-num&gt;&lt;urls&gt;&lt;/urls&gt;&lt;electronic-resource-num&gt;10.2214/ajr.149.2.351&lt;/electronic-resource-num&gt;&lt;remote-database-provider&gt;NLM&lt;/remote-database-provider&gt;&lt;language&gt;eng&lt;/language&gt;&lt;/record&gt;&lt;/Cite&gt;&lt;/EndNote&gt;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9F098F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6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FF291B2" w14:textId="77777777" w:rsidR="00AC0B8F" w:rsidRPr="00544839" w:rsidRDefault="00B607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4839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Pe</w:t>
            </w:r>
            <w:r w:rsidR="009F098F" w:rsidRPr="00544839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 xml:space="preserve">riventricular hyperintensity </w:t>
            </w:r>
          </w:p>
          <w:p w14:paraId="47CC3C32" w14:textId="71225763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=absence, 1=“caps” or “pencil-thin” lining, 2=smooth “halo”, 3= irregular PVH extending into the deep white matter</w:t>
            </w:r>
          </w:p>
          <w:p w14:paraId="012E1E9D" w14:textId="77777777" w:rsidR="00AC0B8F" w:rsidRPr="00544839" w:rsidRDefault="00B6075E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544839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Deep wh</w:t>
            </w:r>
            <w:r w:rsidR="009F098F" w:rsidRPr="00544839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 xml:space="preserve">ite matter hyperintensity </w:t>
            </w:r>
          </w:p>
          <w:p w14:paraId="61591558" w14:textId="6E077F44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=absence</w:t>
            </w:r>
            <w:r w:rsid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,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1= punctate foci, 2=beginning confluence of foci, 3=large confluent areas</w:t>
            </w:r>
          </w:p>
        </w:tc>
      </w:tr>
      <w:tr w:rsidR="00AC0B8F" w14:paraId="28C69C4C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391347C" w14:textId="1A5BBABF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VSS</w:t>
            </w:r>
            <w:hyperlink w:anchor="_ENREF_7" w:tooltip="van Swieten, 1990 #80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2YW4gU3dpZXRlbjwvQXV0aG9yPjxZZWFyPjE5OTA8L1ll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2YW4gU3dpZXRlbjwvQXV0aG9yPjxZZWFyPjE5OTA8L1ll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06444F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7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  <w:p w14:paraId="64975428" w14:textId="77777777" w:rsidR="00AC0B8F" w:rsidRDefault="00AC0B8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C847DF1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0: No lesions </w:t>
            </w:r>
          </w:p>
          <w:p w14:paraId="21E0403F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: The abnormality was restricted to the region adjoining the ventricles</w:t>
            </w:r>
          </w:p>
          <w:p w14:paraId="330D857B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2: The increased hypodensity involved the entire region from lateral ventricles to the cortex </w:t>
            </w:r>
          </w:p>
        </w:tc>
      </w:tr>
      <w:tr w:rsidR="00AC0B8F" w14:paraId="3AF1DE05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666D690" w14:textId="13CF273D" w:rsidR="00AC0B8F" w:rsidRDefault="00B6075E" w:rsidP="000C0A8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ARWMC</w:t>
            </w:r>
            <w:hyperlink w:anchor="_ENREF_8" w:tooltip="Wahlund, 2001 #81" w:history="1"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XYWhsdW5kPC9BdXRob3I+PFllYXI+MjAwMTwvWWVhcj48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XYWhsdW5kPC9BdXRob3I+PFllYXI+MjAwMTwvWWVhcj48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</w:fldData>
                </w:fldCha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0C0A84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8</w:t>
              </w:r>
              <w:r w:rsidR="0032072A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242530B" w14:textId="77777777" w:rsidR="0006444F" w:rsidRPr="0006444F" w:rsidRDefault="0006444F">
            <w:pP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</w:pPr>
            <w:r w:rsidRPr="0006444F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>White matter lesions</w:t>
            </w:r>
          </w:p>
          <w:p w14:paraId="157882B9" w14:textId="77777777" w:rsidR="00AC0B8F" w:rsidRDefault="00B6075E"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: No lesions (including symmetrical, well-defined caps or bands</w:t>
            </w:r>
            <w:r>
              <w:rPr>
                <w:rFonts w:ascii="Calibri" w:eastAsia="宋体" w:hAnsi="Calibri" w:cs="Times New Roman"/>
                <w:lang w:bidi="ar"/>
              </w:rPr>
              <w:t>)</w:t>
            </w:r>
          </w:p>
          <w:p w14:paraId="4B3BAFC0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:</w:t>
            </w:r>
            <w:r>
              <w:rPr>
                <w:rFonts w:ascii="Calibri" w:eastAsia="宋体" w:hAnsi="Calibri" w:cs="Times New Roman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Focal lesions</w:t>
            </w:r>
          </w:p>
          <w:p w14:paraId="4BD22999" w14:textId="77777777" w:rsidR="00AC0B8F" w:rsidRDefault="00B6075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lastRenderedPageBreak/>
              <w:t>2: Beginning confluence of lesions</w:t>
            </w:r>
          </w:p>
          <w:p w14:paraId="5892AC0C" w14:textId="77777777" w:rsidR="00AC0B8F" w:rsidRDefault="00B6075E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:</w:t>
            </w:r>
            <w:r>
              <w:rPr>
                <w:rFonts w:ascii="Calibri" w:eastAsia="宋体" w:hAnsi="Calibri" w:cs="Times New Roman"/>
                <w:lang w:bidi="ar"/>
              </w:rPr>
              <w:t xml:space="preserve"> 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iffuse involvement of the entire region, with or without involvement of U fibers</w:t>
            </w:r>
          </w:p>
          <w:p w14:paraId="0DDF1D8E" w14:textId="77777777" w:rsidR="0006444F" w:rsidRPr="00A51BC7" w:rsidRDefault="0006444F" w:rsidP="0006444F">
            <w:pPr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</w:pPr>
            <w:r w:rsidRPr="00A51BC7">
              <w:rPr>
                <w:rFonts w:ascii="Times New Roman" w:eastAsia="宋体" w:hAnsi="Times New Roman" w:cs="Times New Roman"/>
                <w:b/>
                <w:sz w:val="24"/>
                <w:szCs w:val="24"/>
                <w:lang w:bidi="ar"/>
              </w:rPr>
              <w:t xml:space="preserve">Basal ganglia lesions  </w:t>
            </w:r>
          </w:p>
          <w:p w14:paraId="437D9838" w14:textId="77777777" w:rsidR="0006444F" w:rsidRPr="00A51BC7" w:rsidRDefault="0006444F" w:rsidP="0006444F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</w:t>
            </w:r>
            <w:r w:rsidR="00A51BC7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:</w:t>
            </w: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No lesions </w:t>
            </w:r>
          </w:p>
          <w:p w14:paraId="444568B2" w14:textId="77777777" w:rsidR="0006444F" w:rsidRPr="00A51BC7" w:rsidRDefault="0006444F" w:rsidP="0006444F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</w:t>
            </w:r>
            <w:r w:rsidR="00A51BC7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:</w:t>
            </w: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1 focal lesion (≥5 mm) </w:t>
            </w:r>
          </w:p>
          <w:p w14:paraId="35CE5207" w14:textId="77777777" w:rsidR="0006444F" w:rsidRPr="00A51BC7" w:rsidRDefault="0006444F" w:rsidP="0006444F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</w:t>
            </w:r>
            <w:r w:rsidR="00A51BC7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:</w:t>
            </w: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&gt;1 focal lesion </w:t>
            </w:r>
          </w:p>
          <w:p w14:paraId="472D9675" w14:textId="77777777" w:rsidR="0006444F" w:rsidRDefault="0006444F" w:rsidP="0006444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</w:t>
            </w:r>
            <w:r w:rsidR="00A51BC7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:</w:t>
            </w:r>
            <w:r w:rsidRPr="00A51BC7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Confluent lesions</w:t>
            </w:r>
          </w:p>
        </w:tc>
      </w:tr>
      <w:tr w:rsidR="003D40D9" w14:paraId="17B4783C" w14:textId="77777777">
        <w:tc>
          <w:tcPr>
            <w:tcW w:w="187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8993872" w14:textId="4ED47923" w:rsidR="003D40D9" w:rsidRPr="003D40D9" w:rsidRDefault="003D40D9" w:rsidP="000C0A84">
            <w:pPr>
              <w:rPr>
                <w:rFonts w:ascii="Times New Roman" w:eastAsia="宋体" w:hAnsi="Times New Roman" w:cs="Times New Roman"/>
                <w:sz w:val="24"/>
                <w:szCs w:val="24"/>
                <w:highlight w:val="yellow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lastRenderedPageBreak/>
              <w:t>King et al.</w:t>
            </w:r>
            <w:hyperlink w:anchor="_ENREF_9" w:tooltip="Ye, 2019 #98" w:history="1"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ZZTwvQXV0aG9yPjxZZWFyPjIwMTk8L1llYXI+PFJlY051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</w:fldData>
                </w:fldChar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 </w:instrText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begin">
                  <w:fldData xml:space="preserve">PEVuZE5vdGU+PENpdGU+PEF1dGhvcj5ZZTwvQXV0aG9yPjxZZWFyPjIwMTk8L1llYXI+PFJlY051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</w:fldData>
                </w:fldChar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instrText xml:space="preserve"> ADDIN EN.CITE.DATA </w:instrText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separate"/>
              </w:r>
              <w:r w:rsidR="0032072A" w:rsidRPr="00304B71">
                <w:rPr>
                  <w:rFonts w:ascii="Times New Roman" w:eastAsia="宋体" w:hAnsi="Times New Roman" w:cs="Times New Roman"/>
                  <w:noProof/>
                  <w:sz w:val="24"/>
                  <w:szCs w:val="24"/>
                  <w:vertAlign w:val="superscript"/>
                  <w:lang w:bidi="ar"/>
                </w:rPr>
                <w:t>9</w:t>
              </w:r>
              <w:r w:rsidR="0032072A" w:rsidRPr="00304B71">
                <w:rPr>
                  <w:rFonts w:ascii="Times New Roman" w:eastAsia="宋体" w:hAnsi="Times New Roman" w:cs="Times New Roman"/>
                  <w:sz w:val="24"/>
                  <w:szCs w:val="24"/>
                  <w:lang w:bidi="ar"/>
                </w:rPr>
                <w:fldChar w:fldCharType="end"/>
              </w:r>
            </w:hyperlink>
          </w:p>
        </w:tc>
        <w:tc>
          <w:tcPr>
            <w:tcW w:w="617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4854CF66" w14:textId="466D420B" w:rsidR="00304B71" w:rsidRPr="00304B71" w:rsidRDefault="00304B71" w:rsidP="00304B7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P</w:t>
            </w:r>
            <w:r w:rsidR="00CF5082" w:rsidRPr="00304B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 xml:space="preserve">eriventricular </w:t>
            </w:r>
            <w:r w:rsidRPr="00304B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hyperintensity</w:t>
            </w:r>
          </w:p>
          <w:p w14:paraId="6448A3DE" w14:textId="45AE1707" w:rsidR="00304B71" w:rsidRDefault="00086D37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</w:t>
            </w:r>
            <w:r w:rsidR="00304B71" w:rsidRPr="00304B7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distance perpendicular from the ventricle in the axial plane</w:t>
            </w:r>
            <w:r w:rsidR="00304B7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:</w:t>
            </w:r>
            <w:r w:rsid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</w:t>
            </w:r>
          </w:p>
          <w:p w14:paraId="1C3256A9" w14:textId="77777777" w:rsidR="00304B71" w:rsidRDefault="00CF5082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</w:t>
            </w:r>
            <w:r w:rsidR="00304B71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:</w:t>
            </w: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&lt; 3 mm,</w:t>
            </w:r>
          </w:p>
          <w:p w14:paraId="3DAB32F1" w14:textId="77777777" w:rsidR="00304B71" w:rsidRDefault="00304B71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: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3 to 10 mm, </w:t>
            </w:r>
          </w:p>
          <w:p w14:paraId="5A2D4C94" w14:textId="77777777" w:rsidR="00304B71" w:rsidRDefault="00304B71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: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0 to 20 mm,</w:t>
            </w:r>
            <w:r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</w:p>
          <w:p w14:paraId="29BFCC16" w14:textId="431F364E" w:rsidR="00304B71" w:rsidRPr="00304B71" w:rsidRDefault="00304B71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</w:t>
            </w: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:</w:t>
            </w:r>
            <w:r w:rsidR="00CF5082" w:rsidRPr="00304B7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>≥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20 mm </w:t>
            </w:r>
          </w:p>
          <w:p w14:paraId="71216F0C" w14:textId="19917DF3" w:rsidR="00CF5082" w:rsidRPr="00304B71" w:rsidRDefault="00CF5082" w:rsidP="00304B71">
            <w:pPr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>Deep</w:t>
            </w:r>
            <w:r w:rsidR="00304B71" w:rsidRPr="00304B71">
              <w:rPr>
                <w:rFonts w:ascii="Times New Roman" w:eastAsia="宋体" w:hAnsi="Times New Roman" w:cs="Times New Roman"/>
                <w:b/>
                <w:bCs/>
                <w:sz w:val="24"/>
                <w:szCs w:val="24"/>
                <w:lang w:bidi="ar"/>
              </w:rPr>
              <w:t xml:space="preserve"> hyperintensity </w:t>
            </w:r>
          </w:p>
          <w:p w14:paraId="005BDFCC" w14:textId="14722CBC" w:rsidR="00304B71" w:rsidRDefault="005A468B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T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he largest diameter</w:t>
            </w:r>
            <w:r w:rsid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: </w:t>
            </w:r>
          </w:p>
          <w:p w14:paraId="2E1069FE" w14:textId="4BB881E4" w:rsidR="00304B71" w:rsidRPr="00304B71" w:rsidRDefault="00CF5082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0</w:t>
            </w:r>
            <w:r w:rsid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:</w:t>
            </w: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&lt; 3 mm for all lesions</w:t>
            </w:r>
          </w:p>
          <w:p w14:paraId="0A717C60" w14:textId="77777777" w:rsidR="00304B71" w:rsidRPr="00304B71" w:rsidRDefault="00304B71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1: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3 to 10 mm for a</w:t>
            </w:r>
            <w:r w:rsidRPr="00304B7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single lesion or &lt; 20 mm for grouped lesions,</w:t>
            </w:r>
          </w:p>
          <w:p w14:paraId="5FB30168" w14:textId="77777777" w:rsidR="00304B71" w:rsidRPr="00304B71" w:rsidRDefault="00304B71" w:rsidP="00304B71">
            <w:pPr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2: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10 to 20 mm</w:t>
            </w:r>
            <w:r w:rsidRPr="00304B71">
              <w:rPr>
                <w:rFonts w:ascii="Times New Roman" w:eastAsia="宋体" w:hAnsi="Times New Roman" w:cs="Times New Roman" w:hint="eastAsia"/>
                <w:sz w:val="24"/>
                <w:szCs w:val="24"/>
                <w:lang w:bidi="ar"/>
              </w:rPr>
              <w:t xml:space="preserve"> 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for a single lesion or &gt; 20 mm for grouped lesions, </w:t>
            </w:r>
          </w:p>
          <w:p w14:paraId="4917235D" w14:textId="51682157" w:rsidR="00CF5082" w:rsidRPr="00304B71" w:rsidRDefault="00304B71" w:rsidP="00304B71">
            <w:pPr>
              <w:rPr>
                <w:rFonts w:ascii="HtgmkmAdvTT3713a231" w:eastAsia="宋体" w:hAnsi="HtgmkmAdvTT3713a231" w:cs="HtgmkmAdvTT3713a231"/>
                <w:color w:val="131413"/>
                <w:kern w:val="0"/>
                <w:sz w:val="20"/>
                <w:szCs w:val="20"/>
              </w:rPr>
            </w:pPr>
            <w:r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>3:</w:t>
            </w:r>
            <w:r w:rsidR="00CF5082" w:rsidRPr="00304B71">
              <w:rPr>
                <w:rFonts w:ascii="Times New Roman" w:eastAsia="宋体" w:hAnsi="Times New Roman" w:cs="Times New Roman"/>
                <w:sz w:val="24"/>
                <w:szCs w:val="24"/>
                <w:lang w:bidi="ar"/>
              </w:rPr>
              <w:t xml:space="preserve"> &gt;20 mm for a single or confluent lesion. </w:t>
            </w:r>
          </w:p>
        </w:tc>
      </w:tr>
    </w:tbl>
    <w:p w14:paraId="6F7FD75B" w14:textId="77777777" w:rsidR="00985612" w:rsidRDefault="00985612">
      <w:pPr>
        <w:rPr>
          <w:rFonts w:ascii="Times New Roman" w:hAnsi="Times New Roman" w:cs="Times New Roman"/>
          <w:sz w:val="24"/>
          <w:szCs w:val="24"/>
        </w:rPr>
      </w:pPr>
    </w:p>
    <w:p w14:paraId="1675A730" w14:textId="355325FC" w:rsidR="00AC0B8F" w:rsidRPr="000C0A84" w:rsidRDefault="006647DF">
      <w:pPr>
        <w:rPr>
          <w:rFonts w:ascii="Times New Roman" w:hAnsi="Times New Roman" w:cs="Times New Roman"/>
          <w:b/>
          <w:sz w:val="24"/>
          <w:szCs w:val="24"/>
        </w:rPr>
      </w:pPr>
      <w:r w:rsidRPr="000C0A84">
        <w:rPr>
          <w:rFonts w:ascii="Times New Roman" w:hAnsi="Times New Roman" w:cs="Times New Roman" w:hint="eastAsia"/>
          <w:b/>
          <w:sz w:val="24"/>
          <w:szCs w:val="24"/>
        </w:rPr>
        <w:t>References:</w:t>
      </w:r>
    </w:p>
    <w:p w14:paraId="731737AD" w14:textId="77777777" w:rsidR="0032072A" w:rsidRPr="0032072A" w:rsidRDefault="00985612" w:rsidP="0032072A">
      <w:pPr>
        <w:pStyle w:val="EndNoteBibliography"/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0" w:name="_ENREF_1"/>
      <w:r w:rsidR="0032072A" w:rsidRPr="0032072A">
        <w:t>1.</w:t>
      </w:r>
      <w:r w:rsidR="0032072A" w:rsidRPr="0032072A">
        <w:tab/>
        <w:t xml:space="preserve">Higashida RT, Furlan AJ, Roberts H, et al. Trial design and reporting standards for intra-arterial cerebral thrombolysis for acute ischemic stroke. </w:t>
      </w:r>
      <w:r w:rsidR="0032072A" w:rsidRPr="0032072A">
        <w:rPr>
          <w:i/>
        </w:rPr>
        <w:t>Stroke</w:t>
      </w:r>
      <w:r w:rsidR="0032072A" w:rsidRPr="0032072A">
        <w:t>. 2003; 34: e109-37.</w:t>
      </w:r>
      <w:bookmarkEnd w:id="0"/>
    </w:p>
    <w:p w14:paraId="183B2A03" w14:textId="77777777" w:rsidR="0032072A" w:rsidRPr="0032072A" w:rsidRDefault="0032072A" w:rsidP="0032072A">
      <w:pPr>
        <w:pStyle w:val="EndNoteBibliography"/>
      </w:pPr>
      <w:bookmarkStart w:id="1" w:name="_ENREF_2"/>
      <w:r w:rsidRPr="0032072A">
        <w:t>2.</w:t>
      </w:r>
      <w:r w:rsidRPr="0032072A">
        <w:tab/>
        <w:t xml:space="preserve">Souza LC, Yoo AJ, Chaudhry ZA, et al. Malignant CTA collateral profile is highly specific for large admission DWI infarct core and poor outcome in acute stroke. </w:t>
      </w:r>
      <w:r w:rsidRPr="0032072A">
        <w:rPr>
          <w:i/>
        </w:rPr>
        <w:t>AJNR American journal of neuroradiology</w:t>
      </w:r>
      <w:r w:rsidRPr="0032072A">
        <w:t>. 2012; 33: 1331-6.</w:t>
      </w:r>
      <w:bookmarkEnd w:id="1"/>
    </w:p>
    <w:p w14:paraId="31262104" w14:textId="77777777" w:rsidR="0032072A" w:rsidRPr="0032072A" w:rsidRDefault="0032072A" w:rsidP="0032072A">
      <w:pPr>
        <w:pStyle w:val="EndNoteBibliography"/>
      </w:pPr>
      <w:bookmarkStart w:id="2" w:name="_ENREF_3"/>
      <w:r w:rsidRPr="0032072A">
        <w:t>3.</w:t>
      </w:r>
      <w:r w:rsidRPr="0032072A">
        <w:tab/>
        <w:t xml:space="preserve">Lima FO, Furie KL, Silva GS, et al. The pattern of leptomeningeal collaterals on CT angiography is a strong predictor of long-term functional outcome in stroke patients with large vessel intracranial occlusion. </w:t>
      </w:r>
      <w:r w:rsidRPr="0032072A">
        <w:rPr>
          <w:i/>
        </w:rPr>
        <w:t>Stroke</w:t>
      </w:r>
      <w:r w:rsidRPr="0032072A">
        <w:t>. 2010; 41: 2316-22.</w:t>
      </w:r>
      <w:bookmarkEnd w:id="2"/>
    </w:p>
    <w:p w14:paraId="65FF2E03" w14:textId="77777777" w:rsidR="0032072A" w:rsidRPr="0032072A" w:rsidRDefault="0032072A" w:rsidP="0032072A">
      <w:pPr>
        <w:pStyle w:val="EndNoteBibliography"/>
      </w:pPr>
      <w:bookmarkStart w:id="3" w:name="_ENREF_4"/>
      <w:r w:rsidRPr="0032072A">
        <w:t>4.</w:t>
      </w:r>
      <w:r w:rsidRPr="0032072A">
        <w:tab/>
        <w:t xml:space="preserve">Angermaier A, Langner S, Kirsch M, Kessler C, Hosten N and Khaw AV. CT-angiographic collateralization predicts final infarct volume after intra-arterial thrombolysis for acute anterior circulation ischemic stroke. </w:t>
      </w:r>
      <w:r w:rsidRPr="0032072A">
        <w:rPr>
          <w:i/>
        </w:rPr>
        <w:t>Cerebrovascular diseases (Basel, Switzerland)</w:t>
      </w:r>
      <w:r w:rsidRPr="0032072A">
        <w:t>. 2011; 31: 177-84.</w:t>
      </w:r>
      <w:bookmarkEnd w:id="3"/>
    </w:p>
    <w:p w14:paraId="3DF2E6F4" w14:textId="77777777" w:rsidR="0032072A" w:rsidRPr="0032072A" w:rsidRDefault="0032072A" w:rsidP="0032072A">
      <w:pPr>
        <w:pStyle w:val="EndNoteBibliography"/>
      </w:pPr>
      <w:bookmarkStart w:id="4" w:name="_ENREF_5"/>
      <w:r w:rsidRPr="0032072A">
        <w:t>5.</w:t>
      </w:r>
      <w:r w:rsidRPr="0032072A">
        <w:tab/>
        <w:t xml:space="preserve">Tan JC, Dillon WP, Liu S, Adler F, Smith WS and Wintermark M. Systematic comparison of perfusion-CT and CT-angiography in acute stroke patients. </w:t>
      </w:r>
      <w:r w:rsidRPr="0032072A">
        <w:rPr>
          <w:i/>
        </w:rPr>
        <w:t>Annals of neurology</w:t>
      </w:r>
      <w:r w:rsidRPr="0032072A">
        <w:t>. 2007; 61: 533-43.</w:t>
      </w:r>
      <w:bookmarkEnd w:id="4"/>
    </w:p>
    <w:p w14:paraId="60187B6B" w14:textId="77777777" w:rsidR="0032072A" w:rsidRPr="0032072A" w:rsidRDefault="0032072A" w:rsidP="0032072A">
      <w:pPr>
        <w:pStyle w:val="EndNoteBibliography"/>
      </w:pPr>
      <w:bookmarkStart w:id="5" w:name="_ENREF_6"/>
      <w:r w:rsidRPr="0032072A">
        <w:t>6.</w:t>
      </w:r>
      <w:r w:rsidRPr="0032072A">
        <w:tab/>
        <w:t xml:space="preserve">Fazekas F, Chawluk JB, Alavi A, Hurtig HI and Zimmerman RA. MR signal abnormalities at 1.5 T in Alzheimer's dementia and normal aging. </w:t>
      </w:r>
      <w:r w:rsidRPr="0032072A">
        <w:rPr>
          <w:i/>
        </w:rPr>
        <w:t>AJR American journal of roentgenology</w:t>
      </w:r>
      <w:r w:rsidRPr="0032072A">
        <w:t>. 1987; 149: 351-6.</w:t>
      </w:r>
      <w:bookmarkEnd w:id="5"/>
    </w:p>
    <w:p w14:paraId="0A115B18" w14:textId="77777777" w:rsidR="0032072A" w:rsidRPr="0032072A" w:rsidRDefault="0032072A" w:rsidP="0032072A">
      <w:pPr>
        <w:pStyle w:val="EndNoteBibliography"/>
      </w:pPr>
      <w:bookmarkStart w:id="6" w:name="_ENREF_7"/>
      <w:r w:rsidRPr="0032072A">
        <w:t>7.</w:t>
      </w:r>
      <w:r w:rsidRPr="0032072A">
        <w:tab/>
        <w:t xml:space="preserve">van Swieten JC, Hijdra A, Koudstaal PJ and van Gijn J. Grading white matter lesions on CT and MRI: a simple scale. </w:t>
      </w:r>
      <w:r w:rsidRPr="0032072A">
        <w:rPr>
          <w:i/>
        </w:rPr>
        <w:t>Journal of neurology, neurosurgery, and psychiatry</w:t>
      </w:r>
      <w:r w:rsidRPr="0032072A">
        <w:t>. 1990; 53: 1080-3.</w:t>
      </w:r>
      <w:bookmarkEnd w:id="6"/>
    </w:p>
    <w:p w14:paraId="1FFD96F6" w14:textId="77777777" w:rsidR="0032072A" w:rsidRPr="0032072A" w:rsidRDefault="0032072A" w:rsidP="0032072A">
      <w:pPr>
        <w:pStyle w:val="EndNoteBibliography"/>
      </w:pPr>
      <w:bookmarkStart w:id="7" w:name="_ENREF_8"/>
      <w:r w:rsidRPr="0032072A">
        <w:t>8.</w:t>
      </w:r>
      <w:r w:rsidRPr="0032072A">
        <w:tab/>
        <w:t xml:space="preserve">Wahlund LO, Barkhof F, Fazekas F, et al. A new rating scale for age-related white matter changes applicable to MRI and CT. </w:t>
      </w:r>
      <w:r w:rsidRPr="0032072A">
        <w:rPr>
          <w:i/>
        </w:rPr>
        <w:t>Stroke</w:t>
      </w:r>
      <w:r w:rsidRPr="0032072A">
        <w:t>. 2001; 32: 1318-22.</w:t>
      </w:r>
      <w:bookmarkEnd w:id="7"/>
    </w:p>
    <w:p w14:paraId="3296C85A" w14:textId="77777777" w:rsidR="0032072A" w:rsidRPr="0032072A" w:rsidRDefault="0032072A" w:rsidP="0032072A">
      <w:pPr>
        <w:pStyle w:val="EndNoteBibliography"/>
      </w:pPr>
      <w:bookmarkStart w:id="8" w:name="_ENREF_9"/>
      <w:r w:rsidRPr="0032072A">
        <w:lastRenderedPageBreak/>
        <w:t>9.</w:t>
      </w:r>
      <w:r w:rsidRPr="0032072A">
        <w:tab/>
        <w:t xml:space="preserve">Ye H, Wu X, Yan J, Wang J, Qiu J and Wang Y. Completeness of circle of Willis and white matter hyperintensities in patients with severe internal carotid artery stenosis. </w:t>
      </w:r>
      <w:r w:rsidRPr="0032072A">
        <w:rPr>
          <w:i/>
        </w:rPr>
        <w:t>Neurological sciences : official journal of the Italian Neurological Society and of the Italian Society of Clinical Neurophysiology</w:t>
      </w:r>
      <w:r w:rsidRPr="0032072A">
        <w:t>. 2019; 40: 509-14.</w:t>
      </w:r>
      <w:bookmarkEnd w:id="8"/>
    </w:p>
    <w:p w14:paraId="2879640F" w14:textId="7EA3D3FF" w:rsidR="00AC0B8F" w:rsidRDefault="0098561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C0B8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C0B3938" w14:textId="77777777" w:rsidR="00A75920" w:rsidRDefault="00A75920" w:rsidP="006647DF">
      <w:r>
        <w:separator/>
      </w:r>
    </w:p>
  </w:endnote>
  <w:endnote w:type="continuationSeparator" w:id="0">
    <w:p w14:paraId="0AE1C669" w14:textId="77777777" w:rsidR="00A75920" w:rsidRDefault="00A75920" w:rsidP="006647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HtgmkmAdvTT3713a23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89B6D22" w14:textId="77777777" w:rsidR="00A75920" w:rsidRDefault="00A75920" w:rsidP="006647DF">
      <w:r>
        <w:separator/>
      </w:r>
    </w:p>
  </w:footnote>
  <w:footnote w:type="continuationSeparator" w:id="0">
    <w:p w14:paraId="435396F1" w14:textId="77777777" w:rsidR="00A75920" w:rsidRDefault="00A75920" w:rsidP="006647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562258D"/>
    <w:multiLevelType w:val="hybridMultilevel"/>
    <w:tmpl w:val="0C12806C"/>
    <w:lvl w:ilvl="0" w:tplc="B46629CE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 w16cid:durableId="171916347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age Vancouver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xtz5ed0f5fxda5edtwpvrs9mzr9d2edsf0xz&quot;&gt;WMH and collaterals&lt;record-ids&gt;&lt;item&gt;55&lt;/item&gt;&lt;item&gt;75&lt;/item&gt;&lt;item&gt;76&lt;/item&gt;&lt;item&gt;77&lt;/item&gt;&lt;item&gt;78&lt;/item&gt;&lt;item&gt;79&lt;/item&gt;&lt;item&gt;80&lt;/item&gt;&lt;item&gt;81&lt;/item&gt;&lt;item&gt;98&lt;/item&gt;&lt;/record-ids&gt;&lt;/item&gt;&lt;/Libraries&gt;"/>
  </w:docVars>
  <w:rsids>
    <w:rsidRoot w:val="00480A5C"/>
    <w:rsid w:val="000457B1"/>
    <w:rsid w:val="000469E7"/>
    <w:rsid w:val="00047FC4"/>
    <w:rsid w:val="0006444F"/>
    <w:rsid w:val="00074FD1"/>
    <w:rsid w:val="00077C39"/>
    <w:rsid w:val="000804F6"/>
    <w:rsid w:val="00086D37"/>
    <w:rsid w:val="000963C2"/>
    <w:rsid w:val="000B4144"/>
    <w:rsid w:val="000C0A84"/>
    <w:rsid w:val="000C1CB0"/>
    <w:rsid w:val="000F01E9"/>
    <w:rsid w:val="001264AB"/>
    <w:rsid w:val="00131A5D"/>
    <w:rsid w:val="00131B33"/>
    <w:rsid w:val="00142529"/>
    <w:rsid w:val="0016295C"/>
    <w:rsid w:val="00173643"/>
    <w:rsid w:val="00180B39"/>
    <w:rsid w:val="0019544B"/>
    <w:rsid w:val="001A50BE"/>
    <w:rsid w:val="001F58F1"/>
    <w:rsid w:val="002111CD"/>
    <w:rsid w:val="00252055"/>
    <w:rsid w:val="002720CF"/>
    <w:rsid w:val="002833B2"/>
    <w:rsid w:val="002A5A84"/>
    <w:rsid w:val="002A7E14"/>
    <w:rsid w:val="002B36AE"/>
    <w:rsid w:val="002B5AC6"/>
    <w:rsid w:val="002B5D5D"/>
    <w:rsid w:val="002C42BE"/>
    <w:rsid w:val="002D133B"/>
    <w:rsid w:val="002F1FA6"/>
    <w:rsid w:val="00304B71"/>
    <w:rsid w:val="0031708B"/>
    <w:rsid w:val="0032072A"/>
    <w:rsid w:val="00322E1A"/>
    <w:rsid w:val="00340DC6"/>
    <w:rsid w:val="003542C8"/>
    <w:rsid w:val="00380059"/>
    <w:rsid w:val="0038546D"/>
    <w:rsid w:val="003956BC"/>
    <w:rsid w:val="003B3C71"/>
    <w:rsid w:val="003C6D1C"/>
    <w:rsid w:val="003D40D9"/>
    <w:rsid w:val="003D496C"/>
    <w:rsid w:val="00401C08"/>
    <w:rsid w:val="00414AED"/>
    <w:rsid w:val="0043246C"/>
    <w:rsid w:val="0044568E"/>
    <w:rsid w:val="00480A5C"/>
    <w:rsid w:val="00495B2B"/>
    <w:rsid w:val="004C7986"/>
    <w:rsid w:val="004D0BD7"/>
    <w:rsid w:val="004F245E"/>
    <w:rsid w:val="00501B89"/>
    <w:rsid w:val="005440B9"/>
    <w:rsid w:val="00544839"/>
    <w:rsid w:val="00545A00"/>
    <w:rsid w:val="0056017A"/>
    <w:rsid w:val="00582ED7"/>
    <w:rsid w:val="005926AC"/>
    <w:rsid w:val="005929A9"/>
    <w:rsid w:val="005A468B"/>
    <w:rsid w:val="005B078B"/>
    <w:rsid w:val="005C1101"/>
    <w:rsid w:val="005D49C4"/>
    <w:rsid w:val="00652C52"/>
    <w:rsid w:val="006617F3"/>
    <w:rsid w:val="006647DF"/>
    <w:rsid w:val="00682727"/>
    <w:rsid w:val="00684962"/>
    <w:rsid w:val="006B19CA"/>
    <w:rsid w:val="006C6D92"/>
    <w:rsid w:val="006E1B86"/>
    <w:rsid w:val="007030AB"/>
    <w:rsid w:val="00707E19"/>
    <w:rsid w:val="007118DD"/>
    <w:rsid w:val="00725E61"/>
    <w:rsid w:val="0075176E"/>
    <w:rsid w:val="00756C65"/>
    <w:rsid w:val="007659B7"/>
    <w:rsid w:val="007833AD"/>
    <w:rsid w:val="007B241B"/>
    <w:rsid w:val="007B3024"/>
    <w:rsid w:val="007C2BC0"/>
    <w:rsid w:val="007D6F3F"/>
    <w:rsid w:val="007F19F4"/>
    <w:rsid w:val="00841D56"/>
    <w:rsid w:val="008515E1"/>
    <w:rsid w:val="00857A98"/>
    <w:rsid w:val="00862F5F"/>
    <w:rsid w:val="0086340E"/>
    <w:rsid w:val="008C00B5"/>
    <w:rsid w:val="008C28B3"/>
    <w:rsid w:val="008E207B"/>
    <w:rsid w:val="008F5753"/>
    <w:rsid w:val="00985612"/>
    <w:rsid w:val="009A0BE7"/>
    <w:rsid w:val="009B0339"/>
    <w:rsid w:val="009C56CC"/>
    <w:rsid w:val="009C7A83"/>
    <w:rsid w:val="009F098F"/>
    <w:rsid w:val="00A05E52"/>
    <w:rsid w:val="00A14589"/>
    <w:rsid w:val="00A1533E"/>
    <w:rsid w:val="00A20FD0"/>
    <w:rsid w:val="00A26C47"/>
    <w:rsid w:val="00A34452"/>
    <w:rsid w:val="00A51BC7"/>
    <w:rsid w:val="00A549B9"/>
    <w:rsid w:val="00A563C7"/>
    <w:rsid w:val="00A57350"/>
    <w:rsid w:val="00A60703"/>
    <w:rsid w:val="00A75920"/>
    <w:rsid w:val="00A97491"/>
    <w:rsid w:val="00AA2991"/>
    <w:rsid w:val="00AC0B8F"/>
    <w:rsid w:val="00AE61F2"/>
    <w:rsid w:val="00AF7A5A"/>
    <w:rsid w:val="00B11F36"/>
    <w:rsid w:val="00B5667C"/>
    <w:rsid w:val="00B6075E"/>
    <w:rsid w:val="00B672FE"/>
    <w:rsid w:val="00B75646"/>
    <w:rsid w:val="00B85AB6"/>
    <w:rsid w:val="00BA49C8"/>
    <w:rsid w:val="00BB6D3A"/>
    <w:rsid w:val="00BD3877"/>
    <w:rsid w:val="00BE3C60"/>
    <w:rsid w:val="00BE6082"/>
    <w:rsid w:val="00C05F89"/>
    <w:rsid w:val="00C2799B"/>
    <w:rsid w:val="00C336A6"/>
    <w:rsid w:val="00C46FD8"/>
    <w:rsid w:val="00C57E6D"/>
    <w:rsid w:val="00C8226D"/>
    <w:rsid w:val="00CA086D"/>
    <w:rsid w:val="00CB3FCD"/>
    <w:rsid w:val="00CB5A8F"/>
    <w:rsid w:val="00CF5082"/>
    <w:rsid w:val="00CF542D"/>
    <w:rsid w:val="00CF5B37"/>
    <w:rsid w:val="00D24C25"/>
    <w:rsid w:val="00D55265"/>
    <w:rsid w:val="00D8085D"/>
    <w:rsid w:val="00D97B86"/>
    <w:rsid w:val="00DA0E73"/>
    <w:rsid w:val="00DB45EE"/>
    <w:rsid w:val="00DC7108"/>
    <w:rsid w:val="00DC719E"/>
    <w:rsid w:val="00DD75F3"/>
    <w:rsid w:val="00E17FA1"/>
    <w:rsid w:val="00E443CF"/>
    <w:rsid w:val="00E82A62"/>
    <w:rsid w:val="00E91AC4"/>
    <w:rsid w:val="00EC2E4A"/>
    <w:rsid w:val="00ED20BE"/>
    <w:rsid w:val="00F5040F"/>
    <w:rsid w:val="00F82BED"/>
    <w:rsid w:val="00FD64BA"/>
    <w:rsid w:val="540416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5FA3A53"/>
  <w15:docId w15:val="{9DFD7461-7AD4-4370-82F9-B0096808F8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7">
    <w:name w:val="Table Grid"/>
    <w:basedOn w:val="a1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Pr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Char"/>
    <w:rsid w:val="00985612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985612"/>
    <w:rPr>
      <w:rFonts w:ascii="Calibri" w:eastAsiaTheme="minorEastAsia" w:hAnsi="Calibri" w:cs="Calibri"/>
      <w:noProof/>
      <w:kern w:val="2"/>
      <w:szCs w:val="22"/>
    </w:rPr>
  </w:style>
  <w:style w:type="paragraph" w:customStyle="1" w:styleId="EndNoteBibliography">
    <w:name w:val="EndNote Bibliography"/>
    <w:basedOn w:val="a"/>
    <w:link w:val="EndNoteBibliographyChar"/>
    <w:rsid w:val="00985612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985612"/>
    <w:rPr>
      <w:rFonts w:ascii="Calibri" w:eastAsiaTheme="minorEastAsia" w:hAnsi="Calibri" w:cs="Calibri"/>
      <w:noProof/>
      <w:kern w:val="2"/>
      <w:szCs w:val="22"/>
    </w:rPr>
  </w:style>
  <w:style w:type="character" w:styleId="a8">
    <w:name w:val="Hyperlink"/>
    <w:basedOn w:val="a0"/>
    <w:uiPriority w:val="99"/>
    <w:unhideWhenUsed/>
    <w:rsid w:val="00985612"/>
    <w:rPr>
      <w:color w:val="0000FF" w:themeColor="hyperlink"/>
      <w:u w:val="single"/>
    </w:rPr>
  </w:style>
  <w:style w:type="paragraph" w:styleId="a9">
    <w:name w:val="Balloon Text"/>
    <w:basedOn w:val="a"/>
    <w:link w:val="aa"/>
    <w:uiPriority w:val="99"/>
    <w:semiHidden/>
    <w:unhideWhenUsed/>
    <w:rsid w:val="00A9749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A97491"/>
    <w:rPr>
      <w:rFonts w:asciiTheme="minorHAnsi" w:eastAsiaTheme="minorEastAsia" w:hAnsiTheme="minorHAnsi" w:cstheme="minorBidi"/>
      <w:kern w:val="2"/>
      <w:sz w:val="18"/>
      <w:szCs w:val="18"/>
    </w:rPr>
  </w:style>
  <w:style w:type="character" w:styleId="ab">
    <w:name w:val="Unresolved Mention"/>
    <w:basedOn w:val="a0"/>
    <w:uiPriority w:val="99"/>
    <w:semiHidden/>
    <w:unhideWhenUsed/>
    <w:rsid w:val="00CF5082"/>
    <w:rPr>
      <w:color w:val="605E5C"/>
      <w:shd w:val="clear" w:color="auto" w:fill="E1DFDD"/>
    </w:rPr>
  </w:style>
  <w:style w:type="paragraph" w:styleId="ac">
    <w:name w:val="List Paragraph"/>
    <w:basedOn w:val="a"/>
    <w:uiPriority w:val="99"/>
    <w:rsid w:val="00304B71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139762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3621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1302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059001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2677962">
                      <w:marLeft w:val="-225"/>
                      <w:marRight w:val="-225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5570860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492383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884854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47740917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212816157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620615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031565967">
                                                  <w:marLeft w:val="0"/>
                                                  <w:marRight w:val="0"/>
                                                  <w:marTop w:val="150"/>
                                                  <w:marBottom w:val="150"/>
                                                  <w:divBdr>
                                                    <w:top w:val="single" w:sz="6" w:space="0" w:color="B0B0B0"/>
                                                    <w:left w:val="single" w:sz="6" w:space="0" w:color="B0B0B0"/>
                                                    <w:bottom w:val="single" w:sz="6" w:space="0" w:color="B0B0B0"/>
                                                    <w:right w:val="single" w:sz="6" w:space="0" w:color="B0B0B0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CEF14B0D-7577-44DD-A540-E076492D07E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6</TotalTime>
  <Pages>3</Pages>
  <Words>1030</Words>
  <Characters>5876</Characters>
  <Application>Microsoft Office Word</Application>
  <DocSecurity>0</DocSecurity>
  <Lines>48</Lines>
  <Paragraphs>13</Paragraphs>
  <ScaleCrop>false</ScaleCrop>
  <Company>微软中国</Company>
  <LinksUpToDate>false</LinksUpToDate>
  <CharactersWithSpaces>6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Xu Mangmang</cp:lastModifiedBy>
  <cp:revision>187</cp:revision>
  <dcterms:created xsi:type="dcterms:W3CDTF">2020-10-14T07:56:00Z</dcterms:created>
  <dcterms:modified xsi:type="dcterms:W3CDTF">2022-06-04T16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132</vt:lpwstr>
  </property>
</Properties>
</file>